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B37C2" w14:textId="14114012" w:rsidR="0029368C" w:rsidRPr="008541D5" w:rsidRDefault="0029368C" w:rsidP="0029368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8541D5">
        <w:rPr>
          <w:rFonts w:ascii="Times New Roman" w:hAnsi="Times New Roman" w:cs="Times New Roman"/>
          <w:b/>
          <w:bCs/>
          <w:color w:val="000000" w:themeColor="text1"/>
        </w:rPr>
        <w:t xml:space="preserve">Video </w:t>
      </w:r>
      <w:r w:rsidR="00B458D1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8541D5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8541D5">
        <w:rPr>
          <w:rFonts w:ascii="Times New Roman" w:hAnsi="Times New Roman" w:cs="Times New Roman"/>
          <w:color w:val="000000" w:themeColor="text1"/>
        </w:rPr>
        <w:t xml:space="preserve"> Time-lapse confocal images of live cultures of primary sensory neurons grown on PLL coated, but laminin deprived surfaces show unstable neurites emerging from the </w:t>
      </w:r>
      <w:proofErr w:type="spellStart"/>
      <w:r w:rsidRPr="008541D5">
        <w:rPr>
          <w:rFonts w:ascii="Times New Roman" w:hAnsi="Times New Roman" w:cs="Times New Roman"/>
          <w:color w:val="000000" w:themeColor="text1"/>
        </w:rPr>
        <w:t>macrovesicular</w:t>
      </w:r>
      <w:proofErr w:type="spellEnd"/>
      <w:r w:rsidRPr="008541D5">
        <w:rPr>
          <w:rFonts w:ascii="Times New Roman" w:hAnsi="Times New Roman" w:cs="Times New Roman"/>
          <w:color w:val="000000" w:themeColor="text1"/>
        </w:rPr>
        <w:t xml:space="preserve"> structures followed by rearrangement of neuronal cytoskeleton.</w:t>
      </w:r>
      <w:r w:rsidR="009344D2" w:rsidRPr="008541D5">
        <w:rPr>
          <w:rFonts w:ascii="Times New Roman" w:hAnsi="Times New Roman" w:cs="Times New Roman"/>
          <w:color w:val="000000" w:themeColor="text1"/>
        </w:rPr>
        <w:t xml:space="preserve"> </w:t>
      </w:r>
    </w:p>
    <w:p w14:paraId="0546CFDE" w14:textId="77777777" w:rsidR="0029368C" w:rsidRPr="00294F64" w:rsidRDefault="0029368C" w:rsidP="0029368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29368C" w:rsidRPr="00294F64" w:rsidSect="00933DD7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10E240" w14:textId="77777777" w:rsidR="004E405A" w:rsidRDefault="004E405A">
      <w:r>
        <w:separator/>
      </w:r>
    </w:p>
  </w:endnote>
  <w:endnote w:type="continuationSeparator" w:id="0">
    <w:p w14:paraId="3D49F7D9" w14:textId="77777777" w:rsidR="004E405A" w:rsidRDefault="004E4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505494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9E80B2" w14:textId="77777777" w:rsidR="00933DD7" w:rsidRDefault="006A7242" w:rsidP="009C09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BBF8B7" w14:textId="77777777" w:rsidR="00933DD7" w:rsidRDefault="006A72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707390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E5C948" w14:textId="77777777" w:rsidR="00933DD7" w:rsidRDefault="006A7242" w:rsidP="009C09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677ED0" w14:textId="77777777" w:rsidR="00933DD7" w:rsidRDefault="006A72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4ADF28" w14:textId="77777777" w:rsidR="004E405A" w:rsidRDefault="004E405A">
      <w:r>
        <w:separator/>
      </w:r>
    </w:p>
  </w:footnote>
  <w:footnote w:type="continuationSeparator" w:id="0">
    <w:p w14:paraId="7E4FA7BC" w14:textId="77777777" w:rsidR="004E405A" w:rsidRDefault="004E40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2123B"/>
    <w:multiLevelType w:val="hybridMultilevel"/>
    <w:tmpl w:val="1700D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D21C39"/>
    <w:multiLevelType w:val="hybridMultilevel"/>
    <w:tmpl w:val="D4D69E62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68C"/>
    <w:rsid w:val="000000EA"/>
    <w:rsid w:val="0000289B"/>
    <w:rsid w:val="000146D5"/>
    <w:rsid w:val="00015D1D"/>
    <w:rsid w:val="000273A3"/>
    <w:rsid w:val="0004051C"/>
    <w:rsid w:val="00042E1A"/>
    <w:rsid w:val="00053B05"/>
    <w:rsid w:val="00061D30"/>
    <w:rsid w:val="000635D1"/>
    <w:rsid w:val="000758BE"/>
    <w:rsid w:val="00080424"/>
    <w:rsid w:val="00084F60"/>
    <w:rsid w:val="00086889"/>
    <w:rsid w:val="00094402"/>
    <w:rsid w:val="0009517D"/>
    <w:rsid w:val="0009535E"/>
    <w:rsid w:val="0009662C"/>
    <w:rsid w:val="000A03AE"/>
    <w:rsid w:val="000B39D4"/>
    <w:rsid w:val="000B4A57"/>
    <w:rsid w:val="000B77EB"/>
    <w:rsid w:val="000D3438"/>
    <w:rsid w:val="000E0661"/>
    <w:rsid w:val="000E3107"/>
    <w:rsid w:val="000E4CA6"/>
    <w:rsid w:val="000E6577"/>
    <w:rsid w:val="000F26BC"/>
    <w:rsid w:val="00100CED"/>
    <w:rsid w:val="00107095"/>
    <w:rsid w:val="00114A9B"/>
    <w:rsid w:val="001162D6"/>
    <w:rsid w:val="001200D2"/>
    <w:rsid w:val="00122DD3"/>
    <w:rsid w:val="00134909"/>
    <w:rsid w:val="001528D6"/>
    <w:rsid w:val="0016394A"/>
    <w:rsid w:val="001779D5"/>
    <w:rsid w:val="001826BE"/>
    <w:rsid w:val="00186D60"/>
    <w:rsid w:val="001905F1"/>
    <w:rsid w:val="001937BB"/>
    <w:rsid w:val="0019584D"/>
    <w:rsid w:val="00196D9F"/>
    <w:rsid w:val="00197FB0"/>
    <w:rsid w:val="001A6FCF"/>
    <w:rsid w:val="001C2DCC"/>
    <w:rsid w:val="001C6329"/>
    <w:rsid w:val="001D2230"/>
    <w:rsid w:val="001D4401"/>
    <w:rsid w:val="001D67CA"/>
    <w:rsid w:val="001F0867"/>
    <w:rsid w:val="001F4EFB"/>
    <w:rsid w:val="00204DB2"/>
    <w:rsid w:val="002222A7"/>
    <w:rsid w:val="00241958"/>
    <w:rsid w:val="002426B7"/>
    <w:rsid w:val="00245B99"/>
    <w:rsid w:val="00247784"/>
    <w:rsid w:val="00253D30"/>
    <w:rsid w:val="00257696"/>
    <w:rsid w:val="002579E2"/>
    <w:rsid w:val="002615DA"/>
    <w:rsid w:val="002633B8"/>
    <w:rsid w:val="00290F0C"/>
    <w:rsid w:val="00292D48"/>
    <w:rsid w:val="0029368C"/>
    <w:rsid w:val="00294F64"/>
    <w:rsid w:val="00296C36"/>
    <w:rsid w:val="002B3FDC"/>
    <w:rsid w:val="002B7860"/>
    <w:rsid w:val="002D7F93"/>
    <w:rsid w:val="002E01D6"/>
    <w:rsid w:val="002E43B0"/>
    <w:rsid w:val="002E6714"/>
    <w:rsid w:val="002F0387"/>
    <w:rsid w:val="00303697"/>
    <w:rsid w:val="003137B4"/>
    <w:rsid w:val="0031506D"/>
    <w:rsid w:val="003157CC"/>
    <w:rsid w:val="00316048"/>
    <w:rsid w:val="00326FD6"/>
    <w:rsid w:val="00341C60"/>
    <w:rsid w:val="00345243"/>
    <w:rsid w:val="00345325"/>
    <w:rsid w:val="0034693A"/>
    <w:rsid w:val="003579D3"/>
    <w:rsid w:val="00360511"/>
    <w:rsid w:val="00361ABC"/>
    <w:rsid w:val="00365037"/>
    <w:rsid w:val="00367DFD"/>
    <w:rsid w:val="0037798B"/>
    <w:rsid w:val="003779A7"/>
    <w:rsid w:val="003849CA"/>
    <w:rsid w:val="00384FB9"/>
    <w:rsid w:val="00391633"/>
    <w:rsid w:val="003940CA"/>
    <w:rsid w:val="00394196"/>
    <w:rsid w:val="00397A91"/>
    <w:rsid w:val="003B27AC"/>
    <w:rsid w:val="003B5E9D"/>
    <w:rsid w:val="003C3564"/>
    <w:rsid w:val="003D2F5F"/>
    <w:rsid w:val="003D3953"/>
    <w:rsid w:val="003D5254"/>
    <w:rsid w:val="003E060F"/>
    <w:rsid w:val="003E35AB"/>
    <w:rsid w:val="003E6B96"/>
    <w:rsid w:val="003F3876"/>
    <w:rsid w:val="004001D3"/>
    <w:rsid w:val="004057AB"/>
    <w:rsid w:val="00405BCE"/>
    <w:rsid w:val="00411DD7"/>
    <w:rsid w:val="00425034"/>
    <w:rsid w:val="00427079"/>
    <w:rsid w:val="0044272E"/>
    <w:rsid w:val="00447E83"/>
    <w:rsid w:val="00451BBD"/>
    <w:rsid w:val="00463588"/>
    <w:rsid w:val="00480671"/>
    <w:rsid w:val="00481E81"/>
    <w:rsid w:val="004A1012"/>
    <w:rsid w:val="004A4F44"/>
    <w:rsid w:val="004A7A0F"/>
    <w:rsid w:val="004B7B99"/>
    <w:rsid w:val="004C06E8"/>
    <w:rsid w:val="004C7E35"/>
    <w:rsid w:val="004D065D"/>
    <w:rsid w:val="004E405A"/>
    <w:rsid w:val="005054C1"/>
    <w:rsid w:val="0050745E"/>
    <w:rsid w:val="00514F86"/>
    <w:rsid w:val="0052067E"/>
    <w:rsid w:val="00520C62"/>
    <w:rsid w:val="0053014D"/>
    <w:rsid w:val="00551252"/>
    <w:rsid w:val="005563AF"/>
    <w:rsid w:val="00563647"/>
    <w:rsid w:val="00587249"/>
    <w:rsid w:val="005876A5"/>
    <w:rsid w:val="00590569"/>
    <w:rsid w:val="00597EAC"/>
    <w:rsid w:val="005A03C6"/>
    <w:rsid w:val="005A4A60"/>
    <w:rsid w:val="005A7A8E"/>
    <w:rsid w:val="005C622E"/>
    <w:rsid w:val="005C6D45"/>
    <w:rsid w:val="005D249E"/>
    <w:rsid w:val="005E39DD"/>
    <w:rsid w:val="005E3F86"/>
    <w:rsid w:val="005F1862"/>
    <w:rsid w:val="00612448"/>
    <w:rsid w:val="006155CD"/>
    <w:rsid w:val="00621670"/>
    <w:rsid w:val="006222A9"/>
    <w:rsid w:val="00627ED7"/>
    <w:rsid w:val="006310CF"/>
    <w:rsid w:val="00635AF9"/>
    <w:rsid w:val="00650BE9"/>
    <w:rsid w:val="00654E88"/>
    <w:rsid w:val="0067260E"/>
    <w:rsid w:val="00676D6A"/>
    <w:rsid w:val="00681EEA"/>
    <w:rsid w:val="0068672A"/>
    <w:rsid w:val="006A02FD"/>
    <w:rsid w:val="006A3C6F"/>
    <w:rsid w:val="006A4105"/>
    <w:rsid w:val="006A4386"/>
    <w:rsid w:val="006A64F5"/>
    <w:rsid w:val="006A7242"/>
    <w:rsid w:val="006A7376"/>
    <w:rsid w:val="006A7569"/>
    <w:rsid w:val="006C24E9"/>
    <w:rsid w:val="006C392E"/>
    <w:rsid w:val="006C50FB"/>
    <w:rsid w:val="006F74A4"/>
    <w:rsid w:val="0070051D"/>
    <w:rsid w:val="00703B0A"/>
    <w:rsid w:val="00705DF6"/>
    <w:rsid w:val="00723DA7"/>
    <w:rsid w:val="0074257F"/>
    <w:rsid w:val="00750216"/>
    <w:rsid w:val="007612D8"/>
    <w:rsid w:val="0076411C"/>
    <w:rsid w:val="00767DE0"/>
    <w:rsid w:val="00775BDE"/>
    <w:rsid w:val="00776520"/>
    <w:rsid w:val="00782E75"/>
    <w:rsid w:val="00784E69"/>
    <w:rsid w:val="007A47B3"/>
    <w:rsid w:val="007B3CA9"/>
    <w:rsid w:val="007B7357"/>
    <w:rsid w:val="007C4D84"/>
    <w:rsid w:val="007C742F"/>
    <w:rsid w:val="007D1E2D"/>
    <w:rsid w:val="007E0851"/>
    <w:rsid w:val="007E2F24"/>
    <w:rsid w:val="007F1915"/>
    <w:rsid w:val="007F36DB"/>
    <w:rsid w:val="007F3818"/>
    <w:rsid w:val="007F459A"/>
    <w:rsid w:val="00800F4A"/>
    <w:rsid w:val="00820113"/>
    <w:rsid w:val="00825A02"/>
    <w:rsid w:val="008302EF"/>
    <w:rsid w:val="00833C0A"/>
    <w:rsid w:val="00840822"/>
    <w:rsid w:val="008423C4"/>
    <w:rsid w:val="008442B6"/>
    <w:rsid w:val="0085125E"/>
    <w:rsid w:val="00853C90"/>
    <w:rsid w:val="008541D5"/>
    <w:rsid w:val="0086797C"/>
    <w:rsid w:val="0087598A"/>
    <w:rsid w:val="00880EEE"/>
    <w:rsid w:val="00895DD2"/>
    <w:rsid w:val="0089634A"/>
    <w:rsid w:val="008A5D8B"/>
    <w:rsid w:val="008B0216"/>
    <w:rsid w:val="008C203A"/>
    <w:rsid w:val="008C3271"/>
    <w:rsid w:val="008C7172"/>
    <w:rsid w:val="008C72DD"/>
    <w:rsid w:val="008D6595"/>
    <w:rsid w:val="008E440B"/>
    <w:rsid w:val="008E7438"/>
    <w:rsid w:val="008F3F29"/>
    <w:rsid w:val="009163F9"/>
    <w:rsid w:val="009344D2"/>
    <w:rsid w:val="00934B8B"/>
    <w:rsid w:val="00944768"/>
    <w:rsid w:val="009511FF"/>
    <w:rsid w:val="00964072"/>
    <w:rsid w:val="00971F7F"/>
    <w:rsid w:val="00973AD9"/>
    <w:rsid w:val="009753AC"/>
    <w:rsid w:val="009860C9"/>
    <w:rsid w:val="00987F6B"/>
    <w:rsid w:val="0099599D"/>
    <w:rsid w:val="00995BCD"/>
    <w:rsid w:val="009A3394"/>
    <w:rsid w:val="009B3CAA"/>
    <w:rsid w:val="009D0825"/>
    <w:rsid w:val="009D630A"/>
    <w:rsid w:val="009E252C"/>
    <w:rsid w:val="009E5B6F"/>
    <w:rsid w:val="009F1EA0"/>
    <w:rsid w:val="009F1F85"/>
    <w:rsid w:val="009F3CDE"/>
    <w:rsid w:val="009F7ACE"/>
    <w:rsid w:val="00A0005F"/>
    <w:rsid w:val="00A033C3"/>
    <w:rsid w:val="00A04C47"/>
    <w:rsid w:val="00A07F3F"/>
    <w:rsid w:val="00A119D7"/>
    <w:rsid w:val="00A15D3E"/>
    <w:rsid w:val="00A22C5D"/>
    <w:rsid w:val="00A35AA8"/>
    <w:rsid w:val="00A42254"/>
    <w:rsid w:val="00A610BE"/>
    <w:rsid w:val="00A72AAF"/>
    <w:rsid w:val="00A83CB1"/>
    <w:rsid w:val="00A87387"/>
    <w:rsid w:val="00A94591"/>
    <w:rsid w:val="00AB0831"/>
    <w:rsid w:val="00AB5ED5"/>
    <w:rsid w:val="00AC6301"/>
    <w:rsid w:val="00AE4B03"/>
    <w:rsid w:val="00AE717E"/>
    <w:rsid w:val="00AF0C74"/>
    <w:rsid w:val="00B01582"/>
    <w:rsid w:val="00B04299"/>
    <w:rsid w:val="00B05783"/>
    <w:rsid w:val="00B2263F"/>
    <w:rsid w:val="00B248F1"/>
    <w:rsid w:val="00B33F01"/>
    <w:rsid w:val="00B458D1"/>
    <w:rsid w:val="00B66F81"/>
    <w:rsid w:val="00B732D8"/>
    <w:rsid w:val="00B81378"/>
    <w:rsid w:val="00B87914"/>
    <w:rsid w:val="00B92129"/>
    <w:rsid w:val="00B9539A"/>
    <w:rsid w:val="00B95B37"/>
    <w:rsid w:val="00BA2FA2"/>
    <w:rsid w:val="00BD1085"/>
    <w:rsid w:val="00BD1D59"/>
    <w:rsid w:val="00C04F38"/>
    <w:rsid w:val="00C10C92"/>
    <w:rsid w:val="00C15DE4"/>
    <w:rsid w:val="00C17558"/>
    <w:rsid w:val="00C178D7"/>
    <w:rsid w:val="00C23323"/>
    <w:rsid w:val="00C23E84"/>
    <w:rsid w:val="00C2458C"/>
    <w:rsid w:val="00C3341A"/>
    <w:rsid w:val="00C36DCD"/>
    <w:rsid w:val="00C40FBE"/>
    <w:rsid w:val="00C44E68"/>
    <w:rsid w:val="00C52301"/>
    <w:rsid w:val="00C537E1"/>
    <w:rsid w:val="00C87AA2"/>
    <w:rsid w:val="00C955FA"/>
    <w:rsid w:val="00C96CFD"/>
    <w:rsid w:val="00CA47AD"/>
    <w:rsid w:val="00CA4DC3"/>
    <w:rsid w:val="00CC1E0E"/>
    <w:rsid w:val="00CC4A9E"/>
    <w:rsid w:val="00CD7972"/>
    <w:rsid w:val="00CE467B"/>
    <w:rsid w:val="00CE67AE"/>
    <w:rsid w:val="00CF4D60"/>
    <w:rsid w:val="00CF53D7"/>
    <w:rsid w:val="00D01574"/>
    <w:rsid w:val="00D01F39"/>
    <w:rsid w:val="00D1020B"/>
    <w:rsid w:val="00D1078A"/>
    <w:rsid w:val="00D128D6"/>
    <w:rsid w:val="00D21499"/>
    <w:rsid w:val="00D21E5C"/>
    <w:rsid w:val="00D21FA4"/>
    <w:rsid w:val="00D3283B"/>
    <w:rsid w:val="00D47239"/>
    <w:rsid w:val="00D67357"/>
    <w:rsid w:val="00D67A84"/>
    <w:rsid w:val="00D701F0"/>
    <w:rsid w:val="00D7207D"/>
    <w:rsid w:val="00D74FC9"/>
    <w:rsid w:val="00D87FA7"/>
    <w:rsid w:val="00D90950"/>
    <w:rsid w:val="00D916C3"/>
    <w:rsid w:val="00DA5B1B"/>
    <w:rsid w:val="00DB48C5"/>
    <w:rsid w:val="00DB71A2"/>
    <w:rsid w:val="00DC4142"/>
    <w:rsid w:val="00DE3726"/>
    <w:rsid w:val="00E024C3"/>
    <w:rsid w:val="00E02747"/>
    <w:rsid w:val="00E20AC3"/>
    <w:rsid w:val="00E276E0"/>
    <w:rsid w:val="00E30814"/>
    <w:rsid w:val="00E316AF"/>
    <w:rsid w:val="00E31FE9"/>
    <w:rsid w:val="00E4758D"/>
    <w:rsid w:val="00E50C0E"/>
    <w:rsid w:val="00E6756D"/>
    <w:rsid w:val="00E76834"/>
    <w:rsid w:val="00E83FE2"/>
    <w:rsid w:val="00E8602D"/>
    <w:rsid w:val="00E90BF5"/>
    <w:rsid w:val="00EA41BB"/>
    <w:rsid w:val="00EB546E"/>
    <w:rsid w:val="00EC33A9"/>
    <w:rsid w:val="00EC5846"/>
    <w:rsid w:val="00EC686B"/>
    <w:rsid w:val="00ED0608"/>
    <w:rsid w:val="00ED1FE1"/>
    <w:rsid w:val="00F04330"/>
    <w:rsid w:val="00F06C57"/>
    <w:rsid w:val="00F12F2A"/>
    <w:rsid w:val="00F143D3"/>
    <w:rsid w:val="00F3149E"/>
    <w:rsid w:val="00F4199C"/>
    <w:rsid w:val="00F46078"/>
    <w:rsid w:val="00F468CD"/>
    <w:rsid w:val="00F530A6"/>
    <w:rsid w:val="00F615D1"/>
    <w:rsid w:val="00F63857"/>
    <w:rsid w:val="00F65447"/>
    <w:rsid w:val="00F776A5"/>
    <w:rsid w:val="00F83FE1"/>
    <w:rsid w:val="00F84140"/>
    <w:rsid w:val="00F87F97"/>
    <w:rsid w:val="00F951CD"/>
    <w:rsid w:val="00F97808"/>
    <w:rsid w:val="00FB152D"/>
    <w:rsid w:val="00FB174F"/>
    <w:rsid w:val="00FB70B2"/>
    <w:rsid w:val="00FD0230"/>
    <w:rsid w:val="00FD32C3"/>
    <w:rsid w:val="00FD59C2"/>
    <w:rsid w:val="00FE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72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9368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368C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36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68C"/>
  </w:style>
  <w:style w:type="character" w:styleId="PageNumber">
    <w:name w:val="page number"/>
    <w:basedOn w:val="DefaultParagraphFont"/>
    <w:uiPriority w:val="99"/>
    <w:semiHidden/>
    <w:unhideWhenUsed/>
    <w:rsid w:val="0029368C"/>
  </w:style>
  <w:style w:type="paragraph" w:styleId="ListParagraph">
    <w:name w:val="List Paragraph"/>
    <w:basedOn w:val="Normal"/>
    <w:uiPriority w:val="34"/>
    <w:qFormat/>
    <w:rsid w:val="0029368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368C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29368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9368C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9368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368C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36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68C"/>
  </w:style>
  <w:style w:type="character" w:styleId="PageNumber">
    <w:name w:val="page number"/>
    <w:basedOn w:val="DefaultParagraphFont"/>
    <w:uiPriority w:val="99"/>
    <w:semiHidden/>
    <w:unhideWhenUsed/>
    <w:rsid w:val="0029368C"/>
  </w:style>
  <w:style w:type="paragraph" w:styleId="ListParagraph">
    <w:name w:val="List Paragraph"/>
    <w:basedOn w:val="Normal"/>
    <w:uiPriority w:val="34"/>
    <w:qFormat/>
    <w:rsid w:val="0029368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368C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29368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9368C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Krishnan</dc:creator>
  <cp:keywords/>
  <dc:description/>
  <cp:lastModifiedBy>rdcuser2</cp:lastModifiedBy>
  <cp:revision>30</cp:revision>
  <dcterms:created xsi:type="dcterms:W3CDTF">2022-10-11T21:47:00Z</dcterms:created>
  <dcterms:modified xsi:type="dcterms:W3CDTF">2022-11-03T15:06:00Z</dcterms:modified>
</cp:coreProperties>
</file>